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EA1" w:rsidRPr="00736381" w:rsidRDefault="00694EA1" w:rsidP="00736381">
      <w:pPr>
        <w:rPr>
          <w:rFonts w:ascii="Times New Roman" w:hAnsi="Times New Roman" w:cs="Times New Roman"/>
          <w:b/>
          <w:sz w:val="36"/>
          <w:szCs w:val="36"/>
          <w:u w:val="single"/>
        </w:rPr>
      </w:pPr>
      <w:bookmarkStart w:id="0" w:name="_GoBack"/>
      <w:bookmarkEnd w:id="0"/>
      <w:proofErr w:type="spellStart"/>
      <w:r w:rsidRPr="00736381">
        <w:rPr>
          <w:rFonts w:ascii="Times New Roman" w:hAnsi="Times New Roman" w:cs="Times New Roman"/>
          <w:b/>
          <w:sz w:val="36"/>
          <w:szCs w:val="36"/>
          <w:u w:val="single"/>
        </w:rPr>
        <w:t>A</w:t>
      </w:r>
      <w:r w:rsidR="008C64FA">
        <w:rPr>
          <w:rFonts w:ascii="Times New Roman" w:hAnsi="Times New Roman" w:cs="Times New Roman"/>
          <w:b/>
          <w:sz w:val="36"/>
          <w:szCs w:val="36"/>
          <w:u w:val="single"/>
        </w:rPr>
        <w:t>dditional</w:t>
      </w:r>
      <w:proofErr w:type="spellEnd"/>
      <w:r w:rsidR="008C64FA">
        <w:rPr>
          <w:rFonts w:ascii="Times New Roman" w:hAnsi="Times New Roman" w:cs="Times New Roman"/>
          <w:b/>
          <w:sz w:val="36"/>
          <w:szCs w:val="36"/>
          <w:u w:val="single"/>
        </w:rPr>
        <w:t xml:space="preserve"> file</w:t>
      </w:r>
      <w:r w:rsidR="00A87F40">
        <w:rPr>
          <w:rFonts w:ascii="Times New Roman" w:hAnsi="Times New Roman" w:cs="Times New Roman"/>
          <w:b/>
          <w:sz w:val="36"/>
          <w:szCs w:val="36"/>
          <w:u w:val="single"/>
        </w:rPr>
        <w:t xml:space="preserve"> </w:t>
      </w:r>
      <w:r w:rsidR="00D10AB7">
        <w:rPr>
          <w:rFonts w:ascii="Times New Roman" w:hAnsi="Times New Roman" w:cs="Times New Roman"/>
          <w:b/>
          <w:sz w:val="36"/>
          <w:szCs w:val="36"/>
          <w:u w:val="single"/>
        </w:rPr>
        <w:t>2</w:t>
      </w:r>
    </w:p>
    <w:p w:rsidR="00694EA1" w:rsidRDefault="00694EA1" w:rsidP="00694EA1">
      <w:pPr>
        <w:keepNext/>
      </w:pPr>
      <w:r>
        <w:rPr>
          <w:noProof/>
          <w:lang w:val="fr-CA" w:eastAsia="fr-CA"/>
        </w:rPr>
        <w:drawing>
          <wp:inline distT="0" distB="0" distL="0" distR="0" wp14:anchorId="5CA89BE2" wp14:editId="4B710971">
            <wp:extent cx="5760720" cy="3162300"/>
            <wp:effectExtent l="0" t="0" r="11430" b="1905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26689" w:rsidRDefault="00694EA1" w:rsidP="00694EA1">
      <w:pPr>
        <w:pStyle w:val="Lgende"/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</w:pPr>
      <w:r w:rsidRPr="00694EA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igure </w:t>
      </w:r>
      <w:r w:rsidR="00C013E1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694EA1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694EA1">
        <w:rPr>
          <w:rFonts w:ascii="Times New Roman" w:hAnsi="Times New Roman" w:cs="Times New Roman"/>
          <w:color w:val="auto"/>
          <w:sz w:val="22"/>
          <w:szCs w:val="22"/>
          <w:lang w:val="en-US"/>
        </w:rPr>
        <w:instrText xml:space="preserve"> SEQ Figure \* ARABIC </w:instrText>
      </w:r>
      <w:r w:rsidRPr="00694EA1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="00887CF1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1</w:t>
      </w:r>
      <w:r w:rsidRPr="00694EA1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694EA1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Pr="00694EA1">
        <w:rPr>
          <w:color w:val="auto"/>
          <w:lang w:val="en-US"/>
        </w:rPr>
        <w:t xml:space="preserve"> </w:t>
      </w:r>
      <w:r w:rsidRPr="00694EA1">
        <w:rPr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Weighted average values of fiber lengths (mm)</w:t>
      </w:r>
      <w:r w:rsidR="0082595C">
        <w:rPr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and standard deviations</w:t>
      </w:r>
      <w:r w:rsidRPr="00694EA1">
        <w:rPr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for control </w:t>
      </w:r>
      <w:proofErr w:type="spellStart"/>
      <w:proofErr w:type="gramStart"/>
      <w:r w:rsidRPr="00694EA1">
        <w:rPr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Std</w:t>
      </w:r>
      <w:proofErr w:type="spellEnd"/>
      <w:proofErr w:type="gramEnd"/>
      <w:r w:rsidRPr="00694EA1">
        <w:rPr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, T and A enzymes treated pulps of different grades.</w:t>
      </w:r>
      <w:r w:rsidR="00887CF1">
        <w:rPr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</w:t>
      </w:r>
      <w:r w:rsidR="0082595C">
        <w:rPr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(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HM)</w:t>
      </w:r>
      <w:r w:rsidR="00887CF1"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hardwood CTM pulp;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SM)</w:t>
      </w:r>
      <w:r w:rsidR="00887CF1"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softwood CTM pulp;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</w:t>
      </w:r>
      <w:r w:rsidR="00887CF1"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HK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)</w:t>
      </w:r>
      <w:r w:rsidR="00887CF1"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hardwood Kraft pulp and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SK)</w:t>
      </w:r>
      <w:r w:rsidR="00887CF1"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softwood Kraft pulp.</w:t>
      </w:r>
    </w:p>
    <w:p w:rsidR="0082595C" w:rsidRPr="0082595C" w:rsidRDefault="0082595C" w:rsidP="0082595C">
      <w:pPr>
        <w:rPr>
          <w:lang w:val="en-US"/>
        </w:rPr>
      </w:pPr>
    </w:p>
    <w:p w:rsidR="00694EA1" w:rsidRDefault="00694EA1" w:rsidP="00694EA1">
      <w:pPr>
        <w:keepNext/>
      </w:pPr>
      <w:r>
        <w:rPr>
          <w:noProof/>
          <w:lang w:val="fr-CA" w:eastAsia="fr-CA"/>
        </w:rPr>
        <w:drawing>
          <wp:inline distT="0" distB="0" distL="0" distR="0" wp14:anchorId="0D4D6850" wp14:editId="6DA78E6A">
            <wp:extent cx="5760720" cy="3162300"/>
            <wp:effectExtent l="0" t="0" r="11430" b="1905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94EA1" w:rsidRDefault="00694EA1" w:rsidP="00694EA1">
      <w:pPr>
        <w:pStyle w:val="Lgende"/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</w:pPr>
      <w:r w:rsidRPr="00694EA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igure </w:t>
      </w:r>
      <w:r w:rsidR="00C013E1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694EA1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694EA1">
        <w:rPr>
          <w:rFonts w:ascii="Times New Roman" w:hAnsi="Times New Roman" w:cs="Times New Roman"/>
          <w:color w:val="auto"/>
          <w:sz w:val="22"/>
          <w:szCs w:val="22"/>
          <w:lang w:val="en-US"/>
        </w:rPr>
        <w:instrText xml:space="preserve"> SEQ Figure \* ARABIC </w:instrText>
      </w:r>
      <w:r w:rsidRPr="00694EA1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="00887CF1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2</w:t>
      </w:r>
      <w:r w:rsidRPr="00694EA1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694EA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</w:t>
      </w:r>
      <w:r w:rsidRPr="00694EA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Weighted proportion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(%)</w:t>
      </w:r>
      <w:r w:rsidRPr="00694EA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and standard deviations</w:t>
      </w:r>
      <w:r w:rsidRPr="00694EA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of fines (fiber with length &lt;0</w:t>
      </w:r>
      <w:proofErr w:type="gramStart"/>
      <w:r w:rsidRPr="00694EA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,2</w:t>
      </w:r>
      <w:proofErr w:type="gramEnd"/>
      <w:r w:rsidRPr="00694EA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mm) for control </w:t>
      </w:r>
      <w:proofErr w:type="spellStart"/>
      <w:r w:rsidRPr="00694EA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Std</w:t>
      </w:r>
      <w:proofErr w:type="spellEnd"/>
      <w:r w:rsidRPr="00694EA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, T and A enzymes treated pulps of different grades.</w:t>
      </w:r>
      <w:r w:rsid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HM)</w:t>
      </w:r>
      <w:r w:rsidR="00887CF1"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hardwood CTM pulp;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SM)</w:t>
      </w:r>
      <w:r w:rsidR="00887CF1"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softwood CTM pulp;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HK)</w:t>
      </w:r>
      <w:r w:rsidR="00887CF1"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hardwood Kraft pulp and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SK)</w:t>
      </w:r>
      <w:r w:rsidR="00887CF1"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softwood Kraft pulp.</w:t>
      </w:r>
    </w:p>
    <w:p w:rsidR="00694EA1" w:rsidRDefault="00694EA1" w:rsidP="00694EA1">
      <w:pPr>
        <w:keepNext/>
      </w:pPr>
      <w:r>
        <w:rPr>
          <w:noProof/>
          <w:lang w:val="fr-CA" w:eastAsia="fr-CA"/>
        </w:rPr>
        <w:lastRenderedPageBreak/>
        <w:drawing>
          <wp:inline distT="0" distB="0" distL="0" distR="0" wp14:anchorId="656DA13E" wp14:editId="39CFB90A">
            <wp:extent cx="5760720" cy="3162300"/>
            <wp:effectExtent l="0" t="0" r="11430" b="19050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94EA1" w:rsidRDefault="00694EA1" w:rsidP="00694EA1">
      <w:pPr>
        <w:pStyle w:val="Lgende"/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</w:pPr>
      <w:r w:rsidRPr="00694EA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igure </w:t>
      </w:r>
      <w:r w:rsidR="00C013E1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694EA1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694EA1">
        <w:rPr>
          <w:rFonts w:ascii="Times New Roman" w:hAnsi="Times New Roman" w:cs="Times New Roman"/>
          <w:color w:val="auto"/>
          <w:sz w:val="22"/>
          <w:szCs w:val="22"/>
          <w:lang w:val="en-US"/>
        </w:rPr>
        <w:instrText xml:space="preserve"> SEQ Figure \* ARABIC </w:instrText>
      </w:r>
      <w:r w:rsidRPr="00694EA1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="00887CF1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3</w:t>
      </w:r>
      <w:r w:rsidRPr="00694EA1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694EA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</w:t>
      </w:r>
      <w:r w:rsidRPr="00694EA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Arithmetic average values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(µm) and standard deviations of fiber widths</w:t>
      </w:r>
      <w:r w:rsidRPr="00694EA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for control </w:t>
      </w:r>
      <w:proofErr w:type="spellStart"/>
      <w:proofErr w:type="gramStart"/>
      <w:r w:rsidRPr="00694EA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Std</w:t>
      </w:r>
      <w:proofErr w:type="spellEnd"/>
      <w:proofErr w:type="gramEnd"/>
      <w:r w:rsidRPr="00694EA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, T and A enzymes treated pulps of different grades</w:t>
      </w:r>
      <w:r w:rsid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.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HM)</w:t>
      </w:r>
      <w:r w:rsidR="00887CF1"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hardwood CTM pulp;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SM)</w:t>
      </w:r>
      <w:r w:rsidR="00887CF1"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softwood CTM pulp;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HK)</w:t>
      </w:r>
      <w:r w:rsidR="00887CF1"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hardwood Kraft pulp and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SK)</w:t>
      </w:r>
      <w:r w:rsidR="00887CF1"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softwood Kraft pulp.</w:t>
      </w:r>
    </w:p>
    <w:p w:rsidR="0082595C" w:rsidRPr="0082595C" w:rsidRDefault="0082595C" w:rsidP="0082595C">
      <w:pPr>
        <w:rPr>
          <w:lang w:val="en-US"/>
        </w:rPr>
      </w:pPr>
    </w:p>
    <w:p w:rsidR="00887CF1" w:rsidRDefault="001A2F12" w:rsidP="00887CF1">
      <w:pPr>
        <w:keepNext/>
      </w:pPr>
      <w:r>
        <w:rPr>
          <w:noProof/>
          <w:lang w:val="fr-CA" w:eastAsia="fr-CA"/>
        </w:rPr>
        <w:drawing>
          <wp:inline distT="0" distB="0" distL="0" distR="0" wp14:anchorId="532847D1" wp14:editId="60D98D82">
            <wp:extent cx="5760720" cy="3160800"/>
            <wp:effectExtent l="0" t="0" r="11430" b="20955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B2D8D" w:rsidRPr="00887CF1" w:rsidRDefault="00887CF1" w:rsidP="00887CF1">
      <w:pPr>
        <w:pStyle w:val="Lgende"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r w:rsidRPr="00887CF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igure </w:t>
      </w:r>
      <w:r w:rsidR="00C013E1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887CF1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887CF1">
        <w:rPr>
          <w:rFonts w:ascii="Times New Roman" w:hAnsi="Times New Roman" w:cs="Times New Roman"/>
          <w:color w:val="auto"/>
          <w:sz w:val="22"/>
          <w:szCs w:val="22"/>
          <w:lang w:val="en-US"/>
        </w:rPr>
        <w:instrText xml:space="preserve"> SEQ Figure \* ARABIC </w:instrText>
      </w:r>
      <w:r w:rsidRPr="00887CF1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887CF1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4</w:t>
      </w:r>
      <w:r w:rsidRPr="00887CF1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887CF1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Pr="00887CF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Zero span breaking length (km) for control </w:t>
      </w:r>
      <w:proofErr w:type="spellStart"/>
      <w:proofErr w:type="gramStart"/>
      <w:r w:rsidRPr="00887CF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Std</w:t>
      </w:r>
      <w:proofErr w:type="spellEnd"/>
      <w:proofErr w:type="gramEnd"/>
      <w:r w:rsidRPr="00887CF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, T and A enzymes treated pulps of different grades. </w:t>
      </w:r>
      <w:r w:rsidR="0082595C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(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HM)</w:t>
      </w:r>
      <w:r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hardwood CTM pulp;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SM)</w:t>
      </w:r>
      <w:r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softwood CTM pulp;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HK)</w:t>
      </w:r>
      <w:r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hardwood Kraft pulp and </w:t>
      </w:r>
      <w:r w:rsidR="0082595C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>(SK)</w:t>
      </w:r>
      <w:r w:rsidRPr="00887CF1"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lang w:val="en-US"/>
        </w:rPr>
        <w:t xml:space="preserve"> softwood Kraft pulp.</w:t>
      </w:r>
    </w:p>
    <w:sectPr w:rsidR="003B2D8D" w:rsidRPr="00887C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EA1"/>
    <w:rsid w:val="001A2F12"/>
    <w:rsid w:val="003B2D8D"/>
    <w:rsid w:val="00694EA1"/>
    <w:rsid w:val="007005CC"/>
    <w:rsid w:val="00736381"/>
    <w:rsid w:val="0082595C"/>
    <w:rsid w:val="00887CF1"/>
    <w:rsid w:val="008C64FA"/>
    <w:rsid w:val="00926689"/>
    <w:rsid w:val="00A87F40"/>
    <w:rsid w:val="00C013E1"/>
    <w:rsid w:val="00D10AB7"/>
    <w:rsid w:val="00D72866"/>
    <w:rsid w:val="00D7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C757E46-0F5B-47EC-8230-13D084318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94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4EA1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694EA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694EA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94E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bombeck.pl\Dropbox\Assistant%20Xylochimie\S&#233;jour%20CRML\Juin-Octobre%202016\Labo%20Beauregard\R&#233;sultats%20labo\Nouveau_R&#233;sultats%20AllInOne%20P&#226;tes%20hydrol%20en%20Bulk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bombeck.pl\Dropbox\Assistant%20Xylochimie\S&#233;jour%20CRML\Juin-Octobre%202016\Labo%20Beauregard\R&#233;sultats%20labo\Nouveau_R&#233;sultats%20AllInOne%20P&#226;tes%20hydrol%20en%20Bulk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bombeck.pl\Dropbox\Assistant%20Xylochimie\S&#233;jour%20CRML\Juin-Octobre%202016\Labo%20Beauregard\R&#233;sultats%20labo\Nouveau_R&#233;sultats%20AllInOne%20P&#226;tes%20hydrol%20en%20Bulk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mbeck.pl\Dropbox\Assistant%20Xylochimie\S&#233;jour%20CRML\Juin-Octobre%202016\Labo%20Beauregard\R&#233;sultats%20labo\Propri&#233;t&#233;s%20physiques%20des%20p&#226;tes\Propri&#233;t&#233;s%20physiques\P&#226;tes%20hydrolys&#233;es%20en%20suspension,%201.275mg_g\R904AC-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aph Ub'!$N$2</c:f>
              <c:strCache>
                <c:ptCount val="1"/>
                <c:pt idx="0">
                  <c:v>Length (weighted avg.)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8A64-45E0-91AC-E72CBC58EFE0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8A64-45E0-91AC-E72CBC58EFE0}"/>
              </c:ext>
            </c:extLst>
          </c:dPt>
          <c:dPt>
            <c:idx val="6"/>
            <c:invertIfNegative val="0"/>
            <c:bubble3D val="0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8A64-45E0-91AC-E72CBC58EFE0}"/>
              </c:ext>
            </c:extLst>
          </c:dPt>
          <c:dPt>
            <c:idx val="9"/>
            <c:invertIfNegative val="0"/>
            <c:bubble3D val="0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8A64-45E0-91AC-E72CBC58EFE0}"/>
              </c:ext>
            </c:extLst>
          </c:dPt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Graph Ub'!$AG$3:$AG$14</c:f>
                <c:numCache>
                  <c:formatCode>General</c:formatCode>
                  <c:ptCount val="12"/>
                  <c:pt idx="0">
                    <c:v>4.2426406871192892E-3</c:v>
                  </c:pt>
                  <c:pt idx="1">
                    <c:v>8.4852813742385784E-3</c:v>
                  </c:pt>
                  <c:pt idx="2">
                    <c:v>2.1213203435596446E-3</c:v>
                  </c:pt>
                  <c:pt idx="3">
                    <c:v>7.0710678118662666E-4</c:v>
                  </c:pt>
                  <c:pt idx="4">
                    <c:v>1.4142135623730963E-3</c:v>
                  </c:pt>
                  <c:pt idx="5">
                    <c:v>5.6568542494923853E-3</c:v>
                  </c:pt>
                  <c:pt idx="6">
                    <c:v>0</c:v>
                  </c:pt>
                  <c:pt idx="7">
                    <c:v>4.2426406871192892E-3</c:v>
                  </c:pt>
                  <c:pt idx="8">
                    <c:v>3.5355339059327407E-3</c:v>
                  </c:pt>
                  <c:pt idx="9">
                    <c:v>1.0606601717797986E-2</c:v>
                  </c:pt>
                  <c:pt idx="10">
                    <c:v>5.6568542494923853E-3</c:v>
                  </c:pt>
                  <c:pt idx="11">
                    <c:v>1.4142135623730963E-2</c:v>
                  </c:pt>
                </c:numCache>
              </c:numRef>
            </c:plus>
            <c:minus>
              <c:numRef>
                <c:f>'Graph Ub'!$AG$3:$AG$14</c:f>
                <c:numCache>
                  <c:formatCode>General</c:formatCode>
                  <c:ptCount val="12"/>
                  <c:pt idx="0">
                    <c:v>4.2426406871192892E-3</c:v>
                  </c:pt>
                  <c:pt idx="1">
                    <c:v>8.4852813742385784E-3</c:v>
                  </c:pt>
                  <c:pt idx="2">
                    <c:v>2.1213203435596446E-3</c:v>
                  </c:pt>
                  <c:pt idx="3">
                    <c:v>7.0710678118662666E-4</c:v>
                  </c:pt>
                  <c:pt idx="4">
                    <c:v>1.4142135623730963E-3</c:v>
                  </c:pt>
                  <c:pt idx="5">
                    <c:v>5.6568542494923853E-3</c:v>
                  </c:pt>
                  <c:pt idx="6">
                    <c:v>0</c:v>
                  </c:pt>
                  <c:pt idx="7">
                    <c:v>4.2426406871192892E-3</c:v>
                  </c:pt>
                  <c:pt idx="8">
                    <c:v>3.5355339059327407E-3</c:v>
                  </c:pt>
                  <c:pt idx="9">
                    <c:v>1.0606601717797986E-2</c:v>
                  </c:pt>
                  <c:pt idx="10">
                    <c:v>5.6568542494923853E-3</c:v>
                  </c:pt>
                  <c:pt idx="11">
                    <c:v>1.4142135623730963E-2</c:v>
                  </c:pt>
                </c:numCache>
              </c:numRef>
            </c:minus>
          </c:errBars>
          <c:cat>
            <c:strRef>
              <c:f>'Graph Ub'!$A$3:$A$14</c:f>
              <c:strCache>
                <c:ptCount val="12"/>
                <c:pt idx="0">
                  <c:v>HM_Std</c:v>
                </c:pt>
                <c:pt idx="1">
                  <c:v>HM_T</c:v>
                </c:pt>
                <c:pt idx="2">
                  <c:v>HM_A</c:v>
                </c:pt>
                <c:pt idx="3">
                  <c:v>SM_Std</c:v>
                </c:pt>
                <c:pt idx="4">
                  <c:v>SM_T</c:v>
                </c:pt>
                <c:pt idx="5">
                  <c:v>SM_A</c:v>
                </c:pt>
                <c:pt idx="6">
                  <c:v>HK_Std</c:v>
                </c:pt>
                <c:pt idx="7">
                  <c:v>HK_T</c:v>
                </c:pt>
                <c:pt idx="8">
                  <c:v>HK_A</c:v>
                </c:pt>
                <c:pt idx="9">
                  <c:v>SK_Std</c:v>
                </c:pt>
                <c:pt idx="10">
                  <c:v>SK_T</c:v>
                </c:pt>
                <c:pt idx="11">
                  <c:v>SK_A</c:v>
                </c:pt>
              </c:strCache>
            </c:strRef>
          </c:cat>
          <c:val>
            <c:numRef>
              <c:f>'Graph Ub'!$N$3:$N$14</c:f>
              <c:numCache>
                <c:formatCode>0.00</c:formatCode>
                <c:ptCount val="12"/>
                <c:pt idx="0">
                  <c:v>0.72</c:v>
                </c:pt>
                <c:pt idx="1">
                  <c:v>0.7</c:v>
                </c:pt>
                <c:pt idx="2">
                  <c:v>0.7</c:v>
                </c:pt>
                <c:pt idx="3">
                  <c:v>1.27</c:v>
                </c:pt>
                <c:pt idx="4">
                  <c:v>1.29</c:v>
                </c:pt>
                <c:pt idx="5">
                  <c:v>1.29</c:v>
                </c:pt>
                <c:pt idx="6">
                  <c:v>0.77</c:v>
                </c:pt>
                <c:pt idx="7">
                  <c:v>0.63</c:v>
                </c:pt>
                <c:pt idx="8">
                  <c:v>0.75</c:v>
                </c:pt>
                <c:pt idx="9">
                  <c:v>2.36</c:v>
                </c:pt>
                <c:pt idx="10">
                  <c:v>1.77</c:v>
                </c:pt>
                <c:pt idx="11">
                  <c:v>1.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8A64-45E0-91AC-E72CBC58EFE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455651648"/>
        <c:axId val="455652824"/>
      </c:barChart>
      <c:catAx>
        <c:axId val="4556516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BE"/>
                  <a:t>Treated Pulp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455652824"/>
        <c:crosses val="autoZero"/>
        <c:auto val="1"/>
        <c:lblAlgn val="ctr"/>
        <c:lblOffset val="100"/>
        <c:noMultiLvlLbl val="0"/>
      </c:catAx>
      <c:valAx>
        <c:axId val="4556528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ength (weighted average), mm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crossAx val="455651648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aph Ub'!$O$2</c:f>
              <c:strCache>
                <c:ptCount val="1"/>
                <c:pt idx="0">
                  <c:v>Fines FQA (weighted)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248-47CF-A01B-D0D7E89C9F4C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248-47CF-A01B-D0D7E89C9F4C}"/>
              </c:ext>
            </c:extLst>
          </c:dPt>
          <c:dPt>
            <c:idx val="6"/>
            <c:invertIfNegative val="0"/>
            <c:bubble3D val="0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6248-47CF-A01B-D0D7E89C9F4C}"/>
              </c:ext>
            </c:extLst>
          </c:dPt>
          <c:dPt>
            <c:idx val="9"/>
            <c:invertIfNegative val="0"/>
            <c:bubble3D val="0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6248-47CF-A01B-D0D7E89C9F4C}"/>
              </c:ext>
            </c:extLst>
          </c:dPt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Graph Ub'!$AH$3:$AH$14</c:f>
                <c:numCache>
                  <c:formatCode>General</c:formatCode>
                  <c:ptCount val="12"/>
                  <c:pt idx="0">
                    <c:v>0.40305086527633227</c:v>
                  </c:pt>
                  <c:pt idx="1">
                    <c:v>0.26162950903902205</c:v>
                  </c:pt>
                  <c:pt idx="2">
                    <c:v>2.8284271247461298E-2</c:v>
                  </c:pt>
                  <c:pt idx="3">
                    <c:v>0.21920310216782884</c:v>
                  </c:pt>
                  <c:pt idx="4">
                    <c:v>8.4852813742386402E-2</c:v>
                  </c:pt>
                  <c:pt idx="5">
                    <c:v>0.45961940777125615</c:v>
                  </c:pt>
                  <c:pt idx="6">
                    <c:v>7.778174593052109E-2</c:v>
                  </c:pt>
                  <c:pt idx="7">
                    <c:v>0.24748737341529264</c:v>
                  </c:pt>
                  <c:pt idx="8">
                    <c:v>0.24041630560342606</c:v>
                  </c:pt>
                  <c:pt idx="9">
                    <c:v>4.2426406871192889E-2</c:v>
                  </c:pt>
                  <c:pt idx="10">
                    <c:v>0.1131370849898477</c:v>
                  </c:pt>
                  <c:pt idx="11">
                    <c:v>9.1923881554251102E-2</c:v>
                  </c:pt>
                </c:numCache>
              </c:numRef>
            </c:plus>
            <c:minus>
              <c:numRef>
                <c:f>'Graph Ub'!$AH$3:$AH$14</c:f>
                <c:numCache>
                  <c:formatCode>General</c:formatCode>
                  <c:ptCount val="12"/>
                  <c:pt idx="0">
                    <c:v>0.40305086527633227</c:v>
                  </c:pt>
                  <c:pt idx="1">
                    <c:v>0.26162950903902205</c:v>
                  </c:pt>
                  <c:pt idx="2">
                    <c:v>2.8284271247461298E-2</c:v>
                  </c:pt>
                  <c:pt idx="3">
                    <c:v>0.21920310216782884</c:v>
                  </c:pt>
                  <c:pt idx="4">
                    <c:v>8.4852813742386402E-2</c:v>
                  </c:pt>
                  <c:pt idx="5">
                    <c:v>0.45961940777125615</c:v>
                  </c:pt>
                  <c:pt idx="6">
                    <c:v>7.778174593052109E-2</c:v>
                  </c:pt>
                  <c:pt idx="7">
                    <c:v>0.24748737341529264</c:v>
                  </c:pt>
                  <c:pt idx="8">
                    <c:v>0.24041630560342606</c:v>
                  </c:pt>
                  <c:pt idx="9">
                    <c:v>4.2426406871192889E-2</c:v>
                  </c:pt>
                  <c:pt idx="10">
                    <c:v>0.1131370849898477</c:v>
                  </c:pt>
                  <c:pt idx="11">
                    <c:v>9.1923881554251102E-2</c:v>
                  </c:pt>
                </c:numCache>
              </c:numRef>
            </c:minus>
          </c:errBars>
          <c:cat>
            <c:strRef>
              <c:f>'Graph Ub'!$A$3:$A$14</c:f>
              <c:strCache>
                <c:ptCount val="12"/>
                <c:pt idx="0">
                  <c:v>HM_Std</c:v>
                </c:pt>
                <c:pt idx="1">
                  <c:v>HM_T</c:v>
                </c:pt>
                <c:pt idx="2">
                  <c:v>HM_A</c:v>
                </c:pt>
                <c:pt idx="3">
                  <c:v>SM_Std</c:v>
                </c:pt>
                <c:pt idx="4">
                  <c:v>SM_T</c:v>
                </c:pt>
                <c:pt idx="5">
                  <c:v>SM_A</c:v>
                </c:pt>
                <c:pt idx="6">
                  <c:v>HK_Std</c:v>
                </c:pt>
                <c:pt idx="7">
                  <c:v>HK_T</c:v>
                </c:pt>
                <c:pt idx="8">
                  <c:v>HK_A</c:v>
                </c:pt>
                <c:pt idx="9">
                  <c:v>SK_Std</c:v>
                </c:pt>
                <c:pt idx="10">
                  <c:v>SK_T</c:v>
                </c:pt>
                <c:pt idx="11">
                  <c:v>SK_A</c:v>
                </c:pt>
              </c:strCache>
            </c:strRef>
          </c:cat>
          <c:val>
            <c:numRef>
              <c:f>'Graph Ub'!$O$3:$O$14</c:f>
              <c:numCache>
                <c:formatCode>0.00</c:formatCode>
                <c:ptCount val="12"/>
                <c:pt idx="0">
                  <c:v>13.95</c:v>
                </c:pt>
                <c:pt idx="1">
                  <c:v>15.68</c:v>
                </c:pt>
                <c:pt idx="2">
                  <c:v>14.75</c:v>
                </c:pt>
                <c:pt idx="3">
                  <c:v>14.14</c:v>
                </c:pt>
                <c:pt idx="4">
                  <c:v>13.99</c:v>
                </c:pt>
                <c:pt idx="5">
                  <c:v>13.43</c:v>
                </c:pt>
                <c:pt idx="6">
                  <c:v>13.18</c:v>
                </c:pt>
                <c:pt idx="7">
                  <c:v>17.86</c:v>
                </c:pt>
                <c:pt idx="8">
                  <c:v>15.2</c:v>
                </c:pt>
                <c:pt idx="9">
                  <c:v>2.96</c:v>
                </c:pt>
                <c:pt idx="10">
                  <c:v>5.7</c:v>
                </c:pt>
                <c:pt idx="11">
                  <c:v>3.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6248-47CF-A01B-D0D7E89C9F4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455656744"/>
        <c:axId val="455657528"/>
      </c:barChart>
      <c:catAx>
        <c:axId val="4556567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BE"/>
                  <a:t>Treated Pulp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455657528"/>
        <c:crosses val="autoZero"/>
        <c:auto val="1"/>
        <c:lblAlgn val="ctr"/>
        <c:lblOffset val="100"/>
        <c:noMultiLvlLbl val="0"/>
      </c:catAx>
      <c:valAx>
        <c:axId val="4556575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ines proportion (weighted), %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455656744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aph Ub'!$P$2</c:f>
              <c:strCache>
                <c:ptCount val="1"/>
                <c:pt idx="0">
                  <c:v>Width (arithmetic avg.)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F56-4C82-993D-38EEE5BF8C96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F56-4C82-993D-38EEE5BF8C96}"/>
              </c:ext>
            </c:extLst>
          </c:dPt>
          <c:dPt>
            <c:idx val="6"/>
            <c:invertIfNegative val="0"/>
            <c:bubble3D val="0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F56-4C82-993D-38EEE5BF8C96}"/>
              </c:ext>
            </c:extLst>
          </c:dPt>
          <c:dPt>
            <c:idx val="9"/>
            <c:invertIfNegative val="0"/>
            <c:bubble3D val="0"/>
            <c:spPr>
              <a:solidFill>
                <a:schemeClr val="tx2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F56-4C82-993D-38EEE5BF8C96}"/>
              </c:ext>
            </c:extLst>
          </c:dPt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Graph Ub'!$AI$3:$AI$14</c:f>
                <c:numCache>
                  <c:formatCode>General</c:formatCode>
                  <c:ptCount val="12"/>
                  <c:pt idx="0">
                    <c:v>0</c:v>
                  </c:pt>
                  <c:pt idx="1">
                    <c:v>0.28284271247462051</c:v>
                  </c:pt>
                  <c:pt idx="2">
                    <c:v>0.14142135623731153</c:v>
                  </c:pt>
                  <c:pt idx="3">
                    <c:v>0.63639610306789429</c:v>
                  </c:pt>
                  <c:pt idx="4">
                    <c:v>0.70710678118654757</c:v>
                  </c:pt>
                  <c:pt idx="5">
                    <c:v>0.56568542494923857</c:v>
                  </c:pt>
                  <c:pt idx="6">
                    <c:v>7.0710678118655765E-2</c:v>
                  </c:pt>
                  <c:pt idx="7">
                    <c:v>0</c:v>
                  </c:pt>
                  <c:pt idx="8">
                    <c:v>7.0710678118655765E-2</c:v>
                  </c:pt>
                  <c:pt idx="9">
                    <c:v>0.14142135623731153</c:v>
                  </c:pt>
                  <c:pt idx="10">
                    <c:v>7.0710678118655765E-2</c:v>
                  </c:pt>
                  <c:pt idx="11">
                    <c:v>0.141421356237309</c:v>
                  </c:pt>
                </c:numCache>
              </c:numRef>
            </c:plus>
            <c:minus>
              <c:numRef>
                <c:f>'Graph Ub'!$AI$3:$AI$14</c:f>
                <c:numCache>
                  <c:formatCode>General</c:formatCode>
                  <c:ptCount val="12"/>
                  <c:pt idx="0">
                    <c:v>0</c:v>
                  </c:pt>
                  <c:pt idx="1">
                    <c:v>0.28284271247462051</c:v>
                  </c:pt>
                  <c:pt idx="2">
                    <c:v>0.14142135623731153</c:v>
                  </c:pt>
                  <c:pt idx="3">
                    <c:v>0.63639610306789429</c:v>
                  </c:pt>
                  <c:pt idx="4">
                    <c:v>0.70710678118654757</c:v>
                  </c:pt>
                  <c:pt idx="5">
                    <c:v>0.56568542494923857</c:v>
                  </c:pt>
                  <c:pt idx="6">
                    <c:v>7.0710678118655765E-2</c:v>
                  </c:pt>
                  <c:pt idx="7">
                    <c:v>0</c:v>
                  </c:pt>
                  <c:pt idx="8">
                    <c:v>7.0710678118655765E-2</c:v>
                  </c:pt>
                  <c:pt idx="9">
                    <c:v>0.14142135623731153</c:v>
                  </c:pt>
                  <c:pt idx="10">
                    <c:v>7.0710678118655765E-2</c:v>
                  </c:pt>
                  <c:pt idx="11">
                    <c:v>0.141421356237309</c:v>
                  </c:pt>
                </c:numCache>
              </c:numRef>
            </c:minus>
          </c:errBars>
          <c:cat>
            <c:strRef>
              <c:f>'Graph Ub'!$A$3:$A$14</c:f>
              <c:strCache>
                <c:ptCount val="12"/>
                <c:pt idx="0">
                  <c:v>HM_Std</c:v>
                </c:pt>
                <c:pt idx="1">
                  <c:v>HM_T</c:v>
                </c:pt>
                <c:pt idx="2">
                  <c:v>HM_A</c:v>
                </c:pt>
                <c:pt idx="3">
                  <c:v>SM_Std</c:v>
                </c:pt>
                <c:pt idx="4">
                  <c:v>SM_T</c:v>
                </c:pt>
                <c:pt idx="5">
                  <c:v>SM_A</c:v>
                </c:pt>
                <c:pt idx="6">
                  <c:v>HK_Std</c:v>
                </c:pt>
                <c:pt idx="7">
                  <c:v>HK_T</c:v>
                </c:pt>
                <c:pt idx="8">
                  <c:v>HK_A</c:v>
                </c:pt>
                <c:pt idx="9">
                  <c:v>SK_Std</c:v>
                </c:pt>
                <c:pt idx="10">
                  <c:v>SK_T</c:v>
                </c:pt>
                <c:pt idx="11">
                  <c:v>SK_A</c:v>
                </c:pt>
              </c:strCache>
            </c:strRef>
          </c:cat>
          <c:val>
            <c:numRef>
              <c:f>'Graph Ub'!$P$3:$P$14</c:f>
              <c:numCache>
                <c:formatCode>0.00</c:formatCode>
                <c:ptCount val="12"/>
                <c:pt idx="0">
                  <c:v>22.2</c:v>
                </c:pt>
                <c:pt idx="1">
                  <c:v>22.1</c:v>
                </c:pt>
                <c:pt idx="2">
                  <c:v>22</c:v>
                </c:pt>
                <c:pt idx="3">
                  <c:v>27.9</c:v>
                </c:pt>
                <c:pt idx="4">
                  <c:v>28.1</c:v>
                </c:pt>
                <c:pt idx="5">
                  <c:v>28.3</c:v>
                </c:pt>
                <c:pt idx="6">
                  <c:v>17.5</c:v>
                </c:pt>
                <c:pt idx="7">
                  <c:v>17.899999999999999</c:v>
                </c:pt>
                <c:pt idx="8">
                  <c:v>17.5</c:v>
                </c:pt>
                <c:pt idx="9">
                  <c:v>25.5</c:v>
                </c:pt>
                <c:pt idx="10">
                  <c:v>26.6</c:v>
                </c:pt>
                <c:pt idx="11">
                  <c:v>25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BF56-4C82-993D-38EEE5BF8C9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71484152"/>
        <c:axId val="271486504"/>
      </c:barChart>
      <c:catAx>
        <c:axId val="271484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BE"/>
                  <a:t>Treated Pulp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71486504"/>
        <c:crosses val="autoZero"/>
        <c:auto val="1"/>
        <c:lblAlgn val="ctr"/>
        <c:lblOffset val="100"/>
        <c:noMultiLvlLbl val="0"/>
      </c:catAx>
      <c:valAx>
        <c:axId val="2714865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Width (arithmetic average), µm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271484152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C$14</c:f>
              <c:strCache>
                <c:ptCount val="1"/>
                <c:pt idx="0">
                  <c:v>Longueur de rupture Zero-Span (km)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</c:dPt>
          <c:dPt>
            <c:idx val="3"/>
            <c:invertIfNegative val="0"/>
            <c:bubble3D val="0"/>
            <c:spPr>
              <a:solidFill>
                <a:schemeClr val="tx1"/>
              </a:solidFill>
            </c:spPr>
          </c:dPt>
          <c:dPt>
            <c:idx val="4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</c:dPt>
          <c:dPt>
            <c:idx val="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</c:dPt>
          <c:dPt>
            <c:idx val="6"/>
            <c:invertIfNegative val="0"/>
            <c:bubble3D val="0"/>
            <c:spPr>
              <a:solidFill>
                <a:schemeClr val="tx1"/>
              </a:solidFill>
            </c:spPr>
          </c:dPt>
          <c:dPt>
            <c:idx val="7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</c:dPt>
          <c:dPt>
            <c:idx val="8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</c:dPt>
          <c:dPt>
            <c:idx val="9"/>
            <c:invertIfNegative val="0"/>
            <c:bubble3D val="0"/>
            <c:spPr>
              <a:solidFill>
                <a:schemeClr val="tx1"/>
              </a:solidFill>
            </c:spPr>
          </c:dPt>
          <c:dPt>
            <c:idx val="10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</c:dPt>
          <c:dPt>
            <c:idx val="1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</c:spPr>
          </c:dPt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Feuil1!$D$15:$O$15</c:f>
                <c:numCache>
                  <c:formatCode>General</c:formatCode>
                  <c:ptCount val="12"/>
                  <c:pt idx="0">
                    <c:v>0.34130714731032458</c:v>
                  </c:pt>
                  <c:pt idx="1">
                    <c:v>0.31129835231295805</c:v>
                  </c:pt>
                  <c:pt idx="2">
                    <c:v>0.34910299306877657</c:v>
                  </c:pt>
                  <c:pt idx="3">
                    <c:v>0.42380982970315018</c:v>
                  </c:pt>
                  <c:pt idx="4">
                    <c:v>0.44372219045682354</c:v>
                  </c:pt>
                  <c:pt idx="5">
                    <c:v>0.29733541278228126</c:v>
                  </c:pt>
                  <c:pt idx="6">
                    <c:v>0.43997683666267096</c:v>
                  </c:pt>
                  <c:pt idx="7">
                    <c:v>0.14433744011984731</c:v>
                  </c:pt>
                  <c:pt idx="8">
                    <c:v>0.31904833994667997</c:v>
                  </c:pt>
                  <c:pt idx="9">
                    <c:v>0.97504450459333658</c:v>
                  </c:pt>
                  <c:pt idx="10">
                    <c:v>0.5500402782849394</c:v>
                  </c:pt>
                  <c:pt idx="11">
                    <c:v>0.41346087224384082</c:v>
                  </c:pt>
                </c:numCache>
              </c:numRef>
            </c:plus>
            <c:minus>
              <c:numRef>
                <c:f>Feuil1!$D$15:$O$15</c:f>
                <c:numCache>
                  <c:formatCode>General</c:formatCode>
                  <c:ptCount val="12"/>
                  <c:pt idx="0">
                    <c:v>0.34130714731032458</c:v>
                  </c:pt>
                  <c:pt idx="1">
                    <c:v>0.31129835231295805</c:v>
                  </c:pt>
                  <c:pt idx="2">
                    <c:v>0.34910299306877657</c:v>
                  </c:pt>
                  <c:pt idx="3">
                    <c:v>0.42380982970315018</c:v>
                  </c:pt>
                  <c:pt idx="4">
                    <c:v>0.44372219045682354</c:v>
                  </c:pt>
                  <c:pt idx="5">
                    <c:v>0.29733541278228126</c:v>
                  </c:pt>
                  <c:pt idx="6">
                    <c:v>0.43997683666267096</c:v>
                  </c:pt>
                  <c:pt idx="7">
                    <c:v>0.14433744011984731</c:v>
                  </c:pt>
                  <c:pt idx="8">
                    <c:v>0.31904833994667997</c:v>
                  </c:pt>
                  <c:pt idx="9">
                    <c:v>0.97504450459333658</c:v>
                  </c:pt>
                  <c:pt idx="10">
                    <c:v>0.5500402782849394</c:v>
                  </c:pt>
                  <c:pt idx="11">
                    <c:v>0.41346087224384082</c:v>
                  </c:pt>
                </c:numCache>
              </c:numRef>
            </c:minus>
          </c:errBars>
          <c:cat>
            <c:strRef>
              <c:f>Feuil1!$D$13:$O$13</c:f>
              <c:strCache>
                <c:ptCount val="12"/>
                <c:pt idx="0">
                  <c:v>HM_Std</c:v>
                </c:pt>
                <c:pt idx="1">
                  <c:v>HM_T</c:v>
                </c:pt>
                <c:pt idx="2">
                  <c:v>HM_A</c:v>
                </c:pt>
                <c:pt idx="3">
                  <c:v>SM_Std</c:v>
                </c:pt>
                <c:pt idx="4">
                  <c:v>SM_T</c:v>
                </c:pt>
                <c:pt idx="5">
                  <c:v>SM_A</c:v>
                </c:pt>
                <c:pt idx="6">
                  <c:v>HK_Std</c:v>
                </c:pt>
                <c:pt idx="7">
                  <c:v>HK_T</c:v>
                </c:pt>
                <c:pt idx="8">
                  <c:v>HK_A</c:v>
                </c:pt>
                <c:pt idx="9">
                  <c:v>SK_Std</c:v>
                </c:pt>
                <c:pt idx="10">
                  <c:v>SK_T</c:v>
                </c:pt>
                <c:pt idx="11">
                  <c:v>SK_A</c:v>
                </c:pt>
              </c:strCache>
            </c:strRef>
          </c:cat>
          <c:val>
            <c:numRef>
              <c:f>Feuil1!$D$14:$O$14</c:f>
              <c:numCache>
                <c:formatCode>0.0</c:formatCode>
                <c:ptCount val="12"/>
                <c:pt idx="0">
                  <c:v>9.5731350964884943</c:v>
                </c:pt>
                <c:pt idx="1">
                  <c:v>9.4322819475370494</c:v>
                </c:pt>
                <c:pt idx="2">
                  <c:v>9.5153218415448304</c:v>
                </c:pt>
                <c:pt idx="3">
                  <c:v>10.582065476014508</c:v>
                </c:pt>
                <c:pt idx="4">
                  <c:v>10.075257260755308</c:v>
                </c:pt>
                <c:pt idx="5">
                  <c:v>10.437467220108642</c:v>
                </c:pt>
                <c:pt idx="6">
                  <c:v>11.526783911725172</c:v>
                </c:pt>
                <c:pt idx="7">
                  <c:v>5.9364738358706779</c:v>
                </c:pt>
                <c:pt idx="8">
                  <c:v>7.4720417674417119</c:v>
                </c:pt>
                <c:pt idx="9">
                  <c:v>14.670309236363636</c:v>
                </c:pt>
                <c:pt idx="10">
                  <c:v>8.901643843263555</c:v>
                </c:pt>
                <c:pt idx="11">
                  <c:v>10.499831479222779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71484544"/>
        <c:axId val="271484936"/>
      </c:barChart>
      <c:catAx>
        <c:axId val="271484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reated Pulp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71484936"/>
        <c:crosses val="autoZero"/>
        <c:auto val="1"/>
        <c:lblAlgn val="ctr"/>
        <c:lblOffset val="100"/>
        <c:noMultiLvlLbl val="0"/>
      </c:catAx>
      <c:valAx>
        <c:axId val="271484936"/>
        <c:scaling>
          <c:orientation val="minMax"/>
          <c:max val="18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Zero Span Breaking Length (km)</a:t>
                </a:r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271484544"/>
        <c:crosses val="autoZero"/>
        <c:crossBetween val="between"/>
        <c:maj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Nuances de gris">
    <a:dk1>
      <a:sysClr val="windowText" lastClr="000000"/>
    </a:dk1>
    <a:lt1>
      <a:sysClr val="window" lastClr="FFFFFF"/>
    </a:lt1>
    <a:dk2>
      <a:srgbClr val="000000"/>
    </a:dk2>
    <a:lt2>
      <a:srgbClr val="F8F8F8"/>
    </a:lt2>
    <a:accent1>
      <a:srgbClr val="DDDDDD"/>
    </a:accent1>
    <a:accent2>
      <a:srgbClr val="B2B2B2"/>
    </a:accent2>
    <a:accent3>
      <a:srgbClr val="969696"/>
    </a:accent3>
    <a:accent4>
      <a:srgbClr val="808080"/>
    </a:accent4>
    <a:accent5>
      <a:srgbClr val="5F5F5F"/>
    </a:accent5>
    <a:accent6>
      <a:srgbClr val="4D4D4D"/>
    </a:accent6>
    <a:hlink>
      <a:srgbClr val="5F5F5F"/>
    </a:hlink>
    <a:folHlink>
      <a:srgbClr val="919191"/>
    </a:folHlink>
  </a:clrScheme>
  <a:fontScheme name="Office Classique">
    <a:majorFont>
      <a:latin typeface="Arial"/>
      <a:ea typeface=""/>
      <a:cs typeface=""/>
      <a:font script="Jpan" typeface="ＭＳ Ｐゴシック"/>
      <a:font script="Hang" typeface="돋움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Times New Roman"/>
      <a:ea typeface=""/>
      <a:cs typeface=""/>
      <a:font script="Jpan" typeface="ＭＳ Ｐ明朝"/>
      <a:font script="Hang" typeface="바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Nuances de gris">
    <a:dk1>
      <a:sysClr val="windowText" lastClr="000000"/>
    </a:dk1>
    <a:lt1>
      <a:sysClr val="window" lastClr="FFFFFF"/>
    </a:lt1>
    <a:dk2>
      <a:srgbClr val="000000"/>
    </a:dk2>
    <a:lt2>
      <a:srgbClr val="F8F8F8"/>
    </a:lt2>
    <a:accent1>
      <a:srgbClr val="DDDDDD"/>
    </a:accent1>
    <a:accent2>
      <a:srgbClr val="B2B2B2"/>
    </a:accent2>
    <a:accent3>
      <a:srgbClr val="969696"/>
    </a:accent3>
    <a:accent4>
      <a:srgbClr val="808080"/>
    </a:accent4>
    <a:accent5>
      <a:srgbClr val="5F5F5F"/>
    </a:accent5>
    <a:accent6>
      <a:srgbClr val="4D4D4D"/>
    </a:accent6>
    <a:hlink>
      <a:srgbClr val="5F5F5F"/>
    </a:hlink>
    <a:folHlink>
      <a:srgbClr val="919191"/>
    </a:folHlink>
  </a:clrScheme>
  <a:fontScheme name="Office Classique">
    <a:majorFont>
      <a:latin typeface="Arial"/>
      <a:ea typeface=""/>
      <a:cs typeface=""/>
      <a:font script="Jpan" typeface="ＭＳ Ｐゴシック"/>
      <a:font script="Hang" typeface="돋움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Times New Roman"/>
      <a:ea typeface=""/>
      <a:cs typeface=""/>
      <a:font script="Jpan" typeface="ＭＳ Ｐ明朝"/>
      <a:font script="Hang" typeface="바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Nuances de gris">
    <a:dk1>
      <a:sysClr val="windowText" lastClr="000000"/>
    </a:dk1>
    <a:lt1>
      <a:sysClr val="window" lastClr="FFFFFF"/>
    </a:lt1>
    <a:dk2>
      <a:srgbClr val="000000"/>
    </a:dk2>
    <a:lt2>
      <a:srgbClr val="F8F8F8"/>
    </a:lt2>
    <a:accent1>
      <a:srgbClr val="DDDDDD"/>
    </a:accent1>
    <a:accent2>
      <a:srgbClr val="B2B2B2"/>
    </a:accent2>
    <a:accent3>
      <a:srgbClr val="969696"/>
    </a:accent3>
    <a:accent4>
      <a:srgbClr val="808080"/>
    </a:accent4>
    <a:accent5>
      <a:srgbClr val="5F5F5F"/>
    </a:accent5>
    <a:accent6>
      <a:srgbClr val="4D4D4D"/>
    </a:accent6>
    <a:hlink>
      <a:srgbClr val="5F5F5F"/>
    </a:hlink>
    <a:folHlink>
      <a:srgbClr val="919191"/>
    </a:folHlink>
  </a:clrScheme>
  <a:fontScheme name="Office Classique">
    <a:majorFont>
      <a:latin typeface="Arial"/>
      <a:ea typeface=""/>
      <a:cs typeface=""/>
      <a:font script="Jpan" typeface="ＭＳ Ｐゴシック"/>
      <a:font script="Hang" typeface="돋움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Times New Roman"/>
      <a:ea typeface=""/>
      <a:cs typeface=""/>
      <a:font script="Jpan" typeface="ＭＳ Ｐ明朝"/>
      <a:font script="Hang" typeface="바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-Louis Bombeck</dc:creator>
  <cp:lastModifiedBy>UQTR</cp:lastModifiedBy>
  <cp:revision>2</cp:revision>
  <dcterms:created xsi:type="dcterms:W3CDTF">2017-08-28T13:58:00Z</dcterms:created>
  <dcterms:modified xsi:type="dcterms:W3CDTF">2017-08-28T13:58:00Z</dcterms:modified>
</cp:coreProperties>
</file>